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4DA4" w:rsidRDefault="002D4DA4" w:rsidP="002D4DA4">
      <w:pPr>
        <w:spacing w:after="100" w:line="480" w:lineRule="auto"/>
        <w:contextualSpacing/>
        <w:jc w:val="both"/>
        <w:rPr>
          <w:rFonts w:ascii="Times New Roman" w:hAnsi="Times New Roman"/>
          <w:sz w:val="24"/>
          <w:szCs w:val="24"/>
        </w:rPr>
      </w:pPr>
      <w:r w:rsidRPr="00EC66B7">
        <w:rPr>
          <w:rFonts w:ascii="Times New Roman" w:hAnsi="Times New Roman"/>
          <w:sz w:val="24"/>
          <w:szCs w:val="24"/>
        </w:rPr>
        <w:t xml:space="preserve">Table S2. Multiple regression analysis predicting sex ratio at birth by life expectancy at birth (1), healthy life expectancy (2), adult mortality rate (3), infant mortality rate (4), under 5 mortality rate (5) and maternal mortality ratio (6), after controlling for fertility, wealth and latitude (n = 167). </w:t>
      </w:r>
      <w:r w:rsidR="00534B59" w:rsidRPr="009E341D">
        <w:rPr>
          <w:rFonts w:ascii="Times New Roman" w:hAnsi="Times New Roman" w:cs="Times New Roman"/>
          <w:sz w:val="24"/>
          <w:szCs w:val="24"/>
        </w:rPr>
        <w:t xml:space="preserve">Except (3), all are </w:t>
      </w:r>
      <w:r w:rsidR="00534B59">
        <w:rPr>
          <w:rFonts w:ascii="Times New Roman" w:hAnsi="Times New Roman" w:cs="Times New Roman"/>
          <w:sz w:val="24"/>
          <w:szCs w:val="24"/>
        </w:rPr>
        <w:t>ridge</w:t>
      </w:r>
      <w:r w:rsidR="00534B59" w:rsidRPr="009E341D">
        <w:rPr>
          <w:rFonts w:ascii="Times New Roman" w:hAnsi="Times New Roman" w:cs="Times New Roman"/>
          <w:sz w:val="24"/>
          <w:szCs w:val="24"/>
        </w:rPr>
        <w:t xml:space="preserve"> regression models at λ = 0.1</w:t>
      </w:r>
      <w:r w:rsidR="00534B59">
        <w:rPr>
          <w:rFonts w:ascii="Times New Roman" w:hAnsi="Times New Roman" w:cs="Times New Roman"/>
          <w:sz w:val="24"/>
          <w:szCs w:val="24"/>
        </w:rPr>
        <w:t xml:space="preserve">, see methods for details </w:t>
      </w:r>
      <w:r w:rsidR="00534B59" w:rsidRPr="009E341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/>
      </w:tblPr>
      <w:tblGrid>
        <w:gridCol w:w="487"/>
        <w:gridCol w:w="4236"/>
        <w:gridCol w:w="2314"/>
        <w:gridCol w:w="1444"/>
        <w:gridCol w:w="1095"/>
      </w:tblGrid>
      <w:tr w:rsidR="002D4DA4" w:rsidRPr="009E341D" w:rsidTr="00087A7E">
        <w:tc>
          <w:tcPr>
            <w:tcW w:w="254" w:type="pct"/>
          </w:tcPr>
          <w:p w:rsidR="002D4DA4" w:rsidRPr="009E341D" w:rsidRDefault="002D4DA4" w:rsidP="00087A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212" w:type="pct"/>
          </w:tcPr>
          <w:p w:rsidR="002D4DA4" w:rsidRPr="009E341D" w:rsidRDefault="002D4DA4" w:rsidP="00087A7E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1208" w:type="pct"/>
          </w:tcPr>
          <w:p w:rsidR="002D4DA4" w:rsidRPr="009E341D" w:rsidRDefault="002D4DA4" w:rsidP="00087A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β 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 xml:space="preserve">(± </w:t>
            </w:r>
            <w:proofErr w:type="spellStart"/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s.e</w:t>
            </w:r>
            <w:proofErr w:type="spellEnd"/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.)</w:t>
            </w:r>
          </w:p>
        </w:tc>
        <w:tc>
          <w:tcPr>
            <w:tcW w:w="754" w:type="pct"/>
          </w:tcPr>
          <w:p w:rsidR="002D4DA4" w:rsidRPr="009E341D" w:rsidRDefault="002D4DA4" w:rsidP="00087A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</w:p>
        </w:tc>
        <w:tc>
          <w:tcPr>
            <w:tcW w:w="572" w:type="pct"/>
          </w:tcPr>
          <w:p w:rsidR="002D4DA4" w:rsidRPr="009E341D" w:rsidRDefault="002D4DA4" w:rsidP="00087A7E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</w:tcPr>
          <w:p w:rsidR="008C6B9D" w:rsidRPr="009E341D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61.870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08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9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2.422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1208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127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98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1.300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196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208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199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5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1.888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61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</w:p>
        </w:tc>
        <w:tc>
          <w:tcPr>
            <w:tcW w:w="1208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7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895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ife expectancy at birth</w:t>
            </w:r>
          </w:p>
        </w:tc>
        <w:tc>
          <w:tcPr>
            <w:tcW w:w="1208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305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13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2.698</w:t>
            </w:r>
          </w:p>
        </w:tc>
        <w:tc>
          <w:tcPr>
            <w:tcW w:w="572" w:type="pct"/>
          </w:tcPr>
          <w:p w:rsidR="008C6B9D" w:rsidRPr="00C239B9" w:rsidRDefault="008C6B9D" w:rsidP="00087A7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8C6B9D" w:rsidRPr="009E341D" w:rsidTr="00087A7E">
        <w:tc>
          <w:tcPr>
            <w:tcW w:w="5000" w:type="pct"/>
            <w:gridSpan w:val="5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29, adjusted R² = .27, F(5,161) = 13.22, p&lt;.00001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</w:tcPr>
          <w:p w:rsidR="008C6B9D" w:rsidRPr="009E341D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66.066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08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188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80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2.333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1208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110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3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1.063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290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208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245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5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2.329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21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</w:p>
        </w:tc>
        <w:tc>
          <w:tcPr>
            <w:tcW w:w="1208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26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9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333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</w:tr>
      <w:tr w:rsidR="008C6B9D" w:rsidRPr="009E341D" w:rsidTr="00087A7E">
        <w:tc>
          <w:tcPr>
            <w:tcW w:w="254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healthy life expectancy</w:t>
            </w:r>
          </w:p>
        </w:tc>
        <w:tc>
          <w:tcPr>
            <w:tcW w:w="1208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221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22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1.809</w:t>
            </w:r>
          </w:p>
        </w:tc>
        <w:tc>
          <w:tcPr>
            <w:tcW w:w="572" w:type="pct"/>
          </w:tcPr>
          <w:p w:rsidR="008C6B9D" w:rsidRPr="00C239B9" w:rsidRDefault="008C6B9D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8C6B9D" w:rsidRPr="009E341D" w:rsidTr="00087A7E">
        <w:tc>
          <w:tcPr>
            <w:tcW w:w="5000" w:type="pct"/>
            <w:gridSpan w:val="5"/>
          </w:tcPr>
          <w:p w:rsidR="008C6B9D" w:rsidRPr="009E341D" w:rsidRDefault="008C6B9D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27, adjusted R² = .25, F(5,161) = 12.14, p&lt;.00001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  <w:vAlign w:val="bottom"/>
          </w:tcPr>
          <w:p w:rsidR="00BD73CB" w:rsidRPr="009E341D" w:rsidRDefault="00BD73CB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35.805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titude</w:t>
            </w:r>
          </w:p>
        </w:tc>
        <w:tc>
          <w:tcPr>
            <w:tcW w:w="1208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00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2.443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DP</w:t>
            </w:r>
          </w:p>
        </w:tc>
        <w:tc>
          <w:tcPr>
            <w:tcW w:w="1208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228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04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1.815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71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rtility</w:t>
            </w:r>
          </w:p>
        </w:tc>
        <w:tc>
          <w:tcPr>
            <w:tcW w:w="1208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347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02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3.040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inent</w:t>
            </w:r>
          </w:p>
        </w:tc>
        <w:tc>
          <w:tcPr>
            <w:tcW w:w="1208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01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682</w:t>
            </w:r>
          </w:p>
        </w:tc>
      </w:tr>
      <w:tr w:rsidR="00BD73CB" w:rsidRPr="009E341D" w:rsidTr="00487BE3">
        <w:tc>
          <w:tcPr>
            <w:tcW w:w="254" w:type="pct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  <w:vAlign w:val="bottom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ult mortality rate</w:t>
            </w:r>
          </w:p>
        </w:tc>
        <w:tc>
          <w:tcPr>
            <w:tcW w:w="1208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0.247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09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-2.051</w:t>
            </w:r>
          </w:p>
        </w:tc>
        <w:tc>
          <w:tcPr>
            <w:tcW w:w="572" w:type="pct"/>
            <w:vAlign w:val="center"/>
          </w:tcPr>
          <w:p w:rsidR="00BD73CB" w:rsidRPr="00C239B9" w:rsidRDefault="00BD73CB" w:rsidP="0089272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BD73CB" w:rsidRPr="009E341D" w:rsidTr="00087A7E">
        <w:tc>
          <w:tcPr>
            <w:tcW w:w="5000" w:type="pct"/>
            <w:gridSpan w:val="5"/>
          </w:tcPr>
          <w:p w:rsidR="00BD73CB" w:rsidRPr="009E341D" w:rsidRDefault="00BD73CB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30, adjusted R² = .27, F(5,161) = 13.48, p&lt;.0000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  <w:vAlign w:val="center"/>
          </w:tcPr>
          <w:p w:rsidR="00892721" w:rsidRPr="009E341D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412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4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11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76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65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4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3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855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6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6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99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1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27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14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fant mortality rate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1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84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9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4</w:t>
            </w:r>
          </w:p>
        </w:tc>
      </w:tr>
      <w:tr w:rsidR="00892721" w:rsidRPr="009E341D" w:rsidTr="00087A7E">
        <w:tc>
          <w:tcPr>
            <w:tcW w:w="5000" w:type="pct"/>
            <w:gridSpan w:val="5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26, adjusted R² = .24, F(5,161) = 1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, p&lt;.0000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  <w:vAlign w:val="center"/>
          </w:tcPr>
          <w:p w:rsidR="00892721" w:rsidRPr="009E341D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10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9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9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25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77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6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17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9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6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2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31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32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95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Under 5 years mortality rate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5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84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5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8</w:t>
            </w:r>
          </w:p>
        </w:tc>
      </w:tr>
      <w:tr w:rsidR="00892721" w:rsidRPr="009E341D" w:rsidTr="00087A7E">
        <w:tc>
          <w:tcPr>
            <w:tcW w:w="5000" w:type="pct"/>
            <w:gridSpan w:val="5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26, adjusted R² = .24, F(5,161) = 11.52, p&lt;.0000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Intercept</w:t>
            </w:r>
          </w:p>
        </w:tc>
        <w:tc>
          <w:tcPr>
            <w:tcW w:w="1208" w:type="pct"/>
            <w:vAlign w:val="center"/>
          </w:tcPr>
          <w:p w:rsidR="00892721" w:rsidRPr="009E341D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573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Latitude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4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2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08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GDP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08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00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066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Fertility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73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9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0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Continent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89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119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274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892721" w:rsidRPr="009E341D" w:rsidTr="00087A7E">
        <w:tc>
          <w:tcPr>
            <w:tcW w:w="254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pct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Maternal mortality ratio</w:t>
            </w:r>
          </w:p>
        </w:tc>
        <w:tc>
          <w:tcPr>
            <w:tcW w:w="1208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  <w:r w:rsidRPr="009E341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± 0.083</w:t>
            </w:r>
            <w:r w:rsidRPr="009E341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754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20</w:t>
            </w:r>
          </w:p>
        </w:tc>
        <w:tc>
          <w:tcPr>
            <w:tcW w:w="572" w:type="pct"/>
            <w:vAlign w:val="center"/>
          </w:tcPr>
          <w:p w:rsidR="00892721" w:rsidRPr="00C239B9" w:rsidRDefault="00892721" w:rsidP="0089272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9</w:t>
            </w:r>
          </w:p>
        </w:tc>
      </w:tr>
      <w:tr w:rsidR="00892721" w:rsidRPr="009E341D" w:rsidTr="00087A7E">
        <w:tc>
          <w:tcPr>
            <w:tcW w:w="5000" w:type="pct"/>
            <w:gridSpan w:val="5"/>
          </w:tcPr>
          <w:p w:rsidR="00892721" w:rsidRPr="009E341D" w:rsidRDefault="00892721" w:rsidP="00087A7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239B9">
              <w:rPr>
                <w:rFonts w:ascii="Times New Roman" w:hAnsi="Times New Roman" w:cs="Times New Roman"/>
                <w:sz w:val="24"/>
                <w:szCs w:val="24"/>
              </w:rPr>
              <w:t>R² = .31, adjusted R² = .28, F(5,161) = 14.15, p&lt;.00001</w:t>
            </w:r>
          </w:p>
        </w:tc>
      </w:tr>
    </w:tbl>
    <w:p w:rsidR="00000000" w:rsidRDefault="005C7012"/>
    <w:sectPr w:rsidR="000000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5"/>
  <w:proofState w:spelling="clean"/>
  <w:defaultTabStop w:val="720"/>
  <w:characterSpacingControl w:val="doNotCompress"/>
  <w:compat>
    <w:useFELayout/>
  </w:compat>
  <w:rsids>
    <w:rsidRoot w:val="002D4DA4"/>
    <w:rsid w:val="001205A7"/>
    <w:rsid w:val="002D4DA4"/>
    <w:rsid w:val="00534B59"/>
    <w:rsid w:val="00892721"/>
    <w:rsid w:val="008C6B9D"/>
    <w:rsid w:val="00BD73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4DA4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</TotalTime>
  <Pages>2</Pages>
  <Words>326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DRI</Company>
  <LinksUpToDate>false</LinksUpToDate>
  <CharactersWithSpaces>21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kar</dc:creator>
  <cp:keywords/>
  <dc:description/>
  <cp:lastModifiedBy>Madhukar</cp:lastModifiedBy>
  <cp:revision>6</cp:revision>
  <dcterms:created xsi:type="dcterms:W3CDTF">2011-07-03T16:36:00Z</dcterms:created>
  <dcterms:modified xsi:type="dcterms:W3CDTF">2011-07-03T17:24:00Z</dcterms:modified>
</cp:coreProperties>
</file>